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7D0D" w:rsidRDefault="00D67D0D" w:rsidP="00D67D0D">
      <w:pPr>
        <w:jc w:val="center"/>
        <w:rPr>
          <w:rFonts w:ascii="Times New Roman" w:hAnsi="Times New Roman"/>
          <w:sz w:val="24"/>
          <w:szCs w:val="24"/>
        </w:rPr>
      </w:pPr>
      <w:bookmarkStart w:id="0" w:name="_Hlk488958163"/>
      <w:r w:rsidRPr="00362BA9">
        <w:rPr>
          <w:rFonts w:ascii="Times New Roman" w:hAnsi="Times New Roman" w:hint="eastAsia"/>
          <w:b/>
          <w:sz w:val="24"/>
          <w:szCs w:val="24"/>
        </w:rPr>
        <w:t>S</w:t>
      </w:r>
      <w:r w:rsidRPr="00362BA9">
        <w:rPr>
          <w:rFonts w:ascii="Times New Roman" w:hAnsi="Times New Roman"/>
          <w:b/>
          <w:sz w:val="24"/>
          <w:szCs w:val="24"/>
        </w:rPr>
        <w:t>upplementary</w:t>
      </w:r>
      <w:r w:rsidRPr="00362BA9">
        <w:rPr>
          <w:rFonts w:ascii="Times New Roman" w:hAnsi="Times New Roman" w:hint="eastAsia"/>
          <w:b/>
          <w:sz w:val="24"/>
          <w:szCs w:val="24"/>
        </w:rPr>
        <w:t xml:space="preserve"> Table </w:t>
      </w:r>
      <w:r>
        <w:rPr>
          <w:rFonts w:ascii="Times New Roman" w:hAnsi="Times New Roman"/>
          <w:b/>
          <w:sz w:val="24"/>
          <w:szCs w:val="24"/>
        </w:rPr>
        <w:t>3</w:t>
      </w:r>
    </w:p>
    <w:p w:rsidR="00D67D0D" w:rsidRDefault="00D67D0D" w:rsidP="00D67D0D">
      <w:pPr>
        <w:jc w:val="center"/>
        <w:rPr>
          <w:rFonts w:ascii="Times New Roman" w:hAnsi="Times New Roman"/>
          <w:sz w:val="24"/>
          <w:szCs w:val="24"/>
        </w:rPr>
      </w:pPr>
      <w:r w:rsidRPr="00117FE6">
        <w:rPr>
          <w:rFonts w:ascii="Times New Roman" w:hAnsi="Times New Roman"/>
          <w:sz w:val="24"/>
          <w:szCs w:val="24"/>
        </w:rPr>
        <w:t xml:space="preserve">MS-HRM primers and </w:t>
      </w:r>
      <w:proofErr w:type="spellStart"/>
      <w:r w:rsidRPr="00117FE6">
        <w:rPr>
          <w:rFonts w:ascii="Times New Roman" w:hAnsi="Times New Roman"/>
          <w:sz w:val="24"/>
          <w:szCs w:val="24"/>
        </w:rPr>
        <w:t>chromosoma</w:t>
      </w:r>
      <w:proofErr w:type="spellEnd"/>
      <w:r w:rsidRPr="00117FE6">
        <w:rPr>
          <w:rFonts w:ascii="Times New Roman" w:hAnsi="Times New Roman"/>
          <w:sz w:val="24"/>
          <w:szCs w:val="24"/>
        </w:rPr>
        <w:t xml:space="preserve"> locations for 121 candidate CTCF-binding sites</w:t>
      </w:r>
    </w:p>
    <w:bookmarkEnd w:id="0"/>
    <w:p w:rsidR="00D67D0D" w:rsidRDefault="00D67D0D" w:rsidP="00D67D0D">
      <w:pPr>
        <w:jc w:val="center"/>
        <w:rPr>
          <w:rFonts w:ascii="Times New Roman" w:hAnsi="Times New Roman"/>
          <w:sz w:val="24"/>
          <w:szCs w:val="24"/>
        </w:rPr>
      </w:pPr>
    </w:p>
    <w:tbl>
      <w:tblPr>
        <w:tblW w:w="10881" w:type="dxa"/>
        <w:jc w:val="center"/>
        <w:tblLook w:val="04A0" w:firstRow="1" w:lastRow="0" w:firstColumn="1" w:lastColumn="0" w:noHBand="0" w:noVBand="1"/>
      </w:tblPr>
      <w:tblGrid>
        <w:gridCol w:w="1027"/>
        <w:gridCol w:w="3436"/>
        <w:gridCol w:w="3387"/>
        <w:gridCol w:w="763"/>
        <w:gridCol w:w="1134"/>
        <w:gridCol w:w="1134"/>
      </w:tblGrid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 Site</w:t>
            </w:r>
          </w:p>
        </w:tc>
        <w:tc>
          <w:tcPr>
            <w:tcW w:w="3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ward primer sequence (5'to3')</w:t>
            </w:r>
          </w:p>
        </w:tc>
        <w:tc>
          <w:tcPr>
            <w:tcW w:w="3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verse primer sequence (5'to3'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o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omStar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omEnd</w:t>
            </w:r>
            <w:proofErr w:type="spellEnd"/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TAGTGGTGGTGGAGGGTAGT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TATTAATCCCTCCTCCTACA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97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97609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GTttGCGTTTTTTtGGG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TCaCCTACGCCCCaAAT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286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286916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3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TGATGAGTAAAGTGGAGAAGG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ATCTCTCTCCGCTATCACCT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158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158150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4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GTttGGGGGAGAGGtAGA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aaAACaAaACTTAaCTCaCCTA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751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751418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5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TCGTGCGGGTAGGGGTT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CTCCCACTTACGCCCC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6711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6711246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6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TTTAGTAGGAAGACGTTTAGAGG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AAACCTACAAACCCTTTACAC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3039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3039284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7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ATTTGATTAAGGAAAAGGAAGGT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ACCGCTCAATCTCTATCTC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3155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3155478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TGGGGTTTTTTATATTAGGTGTT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AAATTACTACCAAATCCCA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5287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5287368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9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TGGGAGAGTCGGTATTGG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GAAAAAACAACTACAACCA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278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278863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0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GGAATTGATTGGTGGGT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ACAAAAAATTTAACCCCACCTA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48289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4829011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CGCGGTCGAGGAGGATT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ACaCCCGATTTCTCTCCaaC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6099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6099245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AGTTGTGGAATGAATAGGGTGT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CGCAAACTCTACACACCCTT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58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58177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3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TTAGCGTTTTAGTTATTAGTTGGGT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CAAAAACTCTAACCCTCCT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7619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762083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4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GTAGCGGTAGTGAAAGGGAA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CCACTTACAAACAACCTCTAC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594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594308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5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TAGTTGGAGGGTTGTAGGTT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CAATATACGACGAACCCT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8392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8392190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6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TGAATTTGAATTTGTTGAAGAAGT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ATAACTCCAACCTCTCCCTCT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4180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4180097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7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GAGGCGtCGtAGATtGAGA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GCTCCCaCaAATCCTAA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48224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4822603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AGGTAGAAGTGGTTAATGGGTT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AACTCTACAACTCACCTACTACA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28078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2807969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9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GGGATTTATCGGAAGGAGAG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GTAACGCCCCCTAAC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5999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5999339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20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TTAGAGTAGCGAGTTGGAGG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AAAACCTTTACTCGACTACTCC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374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374185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2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GAAGGGATAGGGTGGGT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CGAAACGACCCTAAACCTA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768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768089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2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GTTTTGTTTGTTTTTAGGGT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AAACTAAATCCCTATCCCTAC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8611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8611587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23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CGGTGAGTGTTGTGAATAGGT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CCTCTACTATCACCACTAAAC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4263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4263649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24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GTGAAGGCGTTGAGGGTT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TACTTAAAACTCCGAACACCAA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668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66877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25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GTTGTAGGAGGAAGAGGTTGG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CCTTCCATCCCTACTCCT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665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665250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26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GGGGCGATGGAGAGTAGG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ACACGCCTTTTTAACTCTAAC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539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539498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27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GATTCGGGTATTTAGGGT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TAAACCCAAAAAACCAACA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785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785276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2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GGTAGGAAGGTTTAGTATTGGT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ACCCAACAATTCACATAACCT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7788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7788646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29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GCGGAGGAAGGATAGAAAAG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AACCCTAAAACGACAAAACA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2356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2356447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30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CGAGGTtGGATtTtGGTTAG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ACCCTAACTACCaAAACCTaCTCTA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4854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4854195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3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TTTAGTTTTTAGAATTGGAAGAGA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TCTTAAAATCCGAATACACCA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48645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4864670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3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TTGGTTTAGTTTTTAAGAGGGAT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CTCTCACACAAATTCAACTC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6168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6168522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33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GAGGTTAGGGTTTTTATTTAGAGT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TCTTCCACTTAACCTATCTTCA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1564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1564467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34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GGAGTTTTAGCGTTTGTTAGG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CGAAAAACCGACACTACC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116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116512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35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TGTCGTGGAGAGGGAAAGT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GACTCTAAAAACCTAAATCCCT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0669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067056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36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GGTTATAGGAGAGGGTTATGGAT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ATACAAATCCTCCCAACTC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5040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5040279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37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TAGGtGGtGTTAGTtGGGt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GAaACCGATAaaTTACCCT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4808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4808544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3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GGTGTTGTAGTAGTTTTGGTTGT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GCTATACGAAAAACCAAA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387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387716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39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CGGGACGTtGTtGGAGG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CCGaATCTCCTAAaaACCCaTA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7326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7326161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40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tGTCGTtGATCGTTAGtGGAT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CaACGaAACCGCCaAAC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409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41019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4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AGTtGTAGCGAtGGGTAGGA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CaCCGCaCaACTCaACa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136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137086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4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GGGAGtTTtTTAGtGTtGtGG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AATAaACCGAACGAACCCaA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9359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936068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CTCF_43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tGCGTtTAGGAAATAAGGAGG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TAaaTACCCCCTAATATCCTCaA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619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619236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44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CGCGGAtGTAGtttAGGAAG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aTaACGAAAATCTCCTCTaAATC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971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971528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45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GACGGAAtTtGAGGGAt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ACCCTAACCTAACCCaAAAC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3577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357901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46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CGTATTtGtGTAGAGtGGTtG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aCCCCCTTTTCaCCaCTA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82739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8274119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47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AGGAATAGtCGtGTtGGtTtG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CTAaTATCCGCaCaCCCTT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5221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5221264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4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GAGTAtGGGAAGTtTtGAAAGG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ACTCCCTATaACTACCCTAACCTA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8825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8825811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49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TtTTAGGTtGGTATtGTtGGG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TAATCCaACaTACTCaAAATCCaA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89533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8953473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50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CGGGGTAGtTAGGAGGG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TaCaCTAAACGAAAaCTTCCTCaT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9002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9002636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5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TTtGTTAGTTTCGtGGGGT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aACaCaAACaACCTCGAC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9641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9641253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5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TtGtGTtGAtttTAGCGAGGG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TCCTACCCaCaTCaCaaAACT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0125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012691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53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AtTtGttGGAGTTAGtGGG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GCTCTAaTTTCCTCaTCCT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8867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886842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54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CGGAAGCGGAtGtAtGtGA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AATCaACCCCCGACTACaAC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893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893384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55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GTtGGAGCGTAtTTtGAGG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AAATTTATCTAACTCCTAACCC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9405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940669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56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GCGTAATtGTtGGAGTtGG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CGACTACaAaTACaACTTCaCCTA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715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715909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57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GtTTCGATTAGGtGAtGGA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TCaCCTTCaCCaCCTCCT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700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700397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5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AACGGTtGGGAGTAGGAAG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TTACaACCaCCCGAaACCTCTA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4733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4733841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59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ATtGCGtGTCGGGTATtG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CGTCaAaaaACGaaTATACCTCa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5143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5143206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60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AGGGtGTAGAAGGTTAGAGGtG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GACTACTCCaCaATACTCaCaA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94388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9439002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6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TtTtGGATAAGGATAAGGAAGG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AACCaTaCCTAaAaaCaTaCCTC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7227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722870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6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TTCGGtGGGtGATtGtGG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ACaCTAACCAAaCaCCTTCaaC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7949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795033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63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GtCGGTGTtGGAGTAtTTtGAG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AaCGCGCCCaCaTCa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7139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7139191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64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GGATTtGGtTTTTtGGG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CTCCTCaACGaACaAaCCTA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25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25526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65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TtTCGGAGtTTTtGGGTtG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GTATTCTTCTACaaCCTCaTAAa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83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83846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66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CGGGGAGTtTtGGGAA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ACTAAACTCGCCaaCCTC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661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661695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67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GGAAtAAAATtGtGTTtGGG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CaATAaCaaCaCCCCaCCTaa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8709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871018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6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TTAGGGGttGGAGtGAGAtttG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AAACTCCCGAACTCaAACaACTA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242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243069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69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GGAGGTTTAGttGAtTttGGGT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GaAACCCGACTAACCTCCa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915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915445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70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GGtTtAAtGTTTTAGGAAGAGG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CCaCTAaCTCTaCCCCaaCTA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618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618531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7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TTAAGGtTCGGtttGGAGAGG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CTCaACTCCCCaAAACaA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6672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6672520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7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TtTTtTAtGCGTAGGtGTtTAGG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AATTTaAAAaCCCaCTACCCaaA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1321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1321914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73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GATtTtGTTTtTtGAGTtGTAGG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CCTaCCCCaCaATCaACaaT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8509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8509217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74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ATAGtTttCGTtGGAGGTAGT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aaaCTCTCCCaCCaACaTa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564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564250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75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GTAGAGGtCGttGTAGGATtG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CaaTACGaTCCCTAAAACTCC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029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029376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76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TtTtGGAAtGTtTTTtGGAGG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GaaTACTACTAAAAACCTTaCCCa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65229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6523023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77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AAGGGAtGGGGAATAGG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aACCaCCaCaCCCAACTA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319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319355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7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tGAAtGAAttGGGAAATAGtG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CCaTCaaTTCaACaTATaTCaa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302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302734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79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AtGGAGGTTAGGGtTAGTAGG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CTCCaTCTCCCGAAC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3378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337930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80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ttTtTCGTAGGtGTtGTtGGG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aACGAAaACCaAATCaAAAC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866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866705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8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tGAGTtCGtGGGGTAGTttG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aCTACaCaACTCaACaACaCaTC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503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503859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8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TAtTTAGAAGGtGtTtGtAGGAGG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aCTaCCGATaAACACCCaaA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2148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214933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83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AtGTCGTAGtGTtGTAGGtGTAG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GaCaCCCaACTCCTAAaCCTA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6336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633802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84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GGCGAGGAGttttGTAAAGtG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CCaAAAACGATCCCaACaAA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324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324817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85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ATtGGGCGGGAAGGAG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CCGCaaCGAAAACaCCTACa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693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693748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86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tTtCGTACGCGGtGTAGGTtG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GACTACGCCGTAACCaAAC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8722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8722844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87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TCGGGtGAGGTAtTtGGAGG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AAACCGTCTCCCTCCaAA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90628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9062982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8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GAAtTtAGGGtGGAAGAGAGAA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CaTAACaaAACaCCaCCTCaCTaA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1666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1666384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CTCF_89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TTCGTTtGTtTtTtGtGGTAG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GAaCTCaAACCaACCCT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264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26503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90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ATATTtGTTtGTtGGTAtTtGAG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CCaCaACaCaCCCTACaCaC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06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06837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9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GTtGGGGTtGTAGtGTtGAG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GACaATTCCaaATCCTCCa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2767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276833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9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AGGTtCGGtGTtAGGGA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CaACCCaACCCaCTTA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6502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6502521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93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TTCGGGGAGGTAGTAGTtG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AAaaTTTCCTCTTTCCTTTA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1234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123582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94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GAGAAGGGGTtTTTAGtGAGG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TCCaCCCGCaaCTAaCaa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53049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5305120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95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GGATttGGtTAGTTAGTtGTtG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TCaATATaTCTAAACaACCCCTT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65778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6577937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96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TAGTAGGtGGAGATAGGAtGAGG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aaCaATAaCCaCaACaAAC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883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883368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97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ACGGTtTAGACGGtttTtGGtG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ACaCCTATAAATCCCCaAAC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837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837693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9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TCGttCGGGTtCGGtG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CGACGCaCaCTCTACaACaA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60238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6023940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99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tGAtTTTtAGGGtTttGGtGG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aACGaaTCCGAaTCTCCTA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8172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8172288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00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tAAAAGAtGAGTtTtGGAAAGG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aAACTTACaAaaCCTCaACTC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52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52680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0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tAtGAAGttTAGtGGTtGGGtG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AAAaaCGACCGTaaCCCTAAAT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660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660290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0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GATtAGGTtGGGTTtTtAGG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CCaaaCTCaACCaCCaCa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79109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7911065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03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GtAGAAGAGCGGGAAGG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CTACTAACTCTAACCCTCTTAC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7992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7992468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04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CGGGTtCGAAGtGTAtGG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AAaaTCaAACTCCCTTCCCT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3317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3317432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05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GAGGTTAGGAGGGGTtGTAG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AACGCCAACGAATCCTCCa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07065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0706631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06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GGGttGAtAATAGAGAGATtGG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AaCCTTCTCaCCTTAAACaAC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3078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3078881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07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GGGTAtCGTtTtGGAtttG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TCCaaCaAaACCTATTCTTCCaA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4650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4650180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0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GTTtTTtGGGAAGTAGAAGAA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ACGAAATCCCGACaAaACaA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58678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5867903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09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AAGTAGAGAGGGAGAGGAGAGA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TTAaACaaCGTACaCCTTACCTT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02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02330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10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ATTtGCGTTAAGAAGGTTtGGA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aAAAaTCaACaAAATCaCaCTC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789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79071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1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AGTCGGAGTtGAGTTAGGGAG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CGTAAACTAaACTCaAaAACCCT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441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441376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1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AGTAtGtGGtGttAGttGGTtTtG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CaaAaCCGAaACCTaAaTAC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761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761456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13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GAAAttCGAGGTAGAGGtt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CGCCCCTCGaCaCaACT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9243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9243188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14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tTtGAGTAGGtGAGAGTAGGtAA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CaACCaATAaaCaAAACTACCTA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99267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9926862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15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GCGtTTTtGGCGGGAtt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CGACTACCCaACaACCTA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5750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5750298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16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TTtAGATACGtTtGAGAAGTAGG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TACCGTTTCCTTTCTACaAC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9216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921748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17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tTATAAGGtGAGtAGTTAGGTAGG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TATCATCCTTTCCTCCaaA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7807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7807502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1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AGAGAGGAGGAATtGGTAttGAA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aCGCTTTTCTTCCCaAA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00694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0069558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19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TAGGGTAGTTTTAGGTtTtGGTT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aATCTCCTCTATCTATCaAATC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9425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9425185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20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GGTTAGTCGGAGtGGTTTAG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AACaACaACTCCCaaCTTC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74178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7417965</w:t>
            </w:r>
          </w:p>
        </w:tc>
      </w:tr>
      <w:tr w:rsidR="00D67D0D" w:rsidRPr="00117FE6" w:rsidTr="00A46272">
        <w:trPr>
          <w:trHeight w:val="300"/>
          <w:jc w:val="center"/>
        </w:trPr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21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GCGTCGTCGAtGtGGGAG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GCCaCCGCCTCTAAATA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74838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D0D" w:rsidRPr="00117FE6" w:rsidRDefault="00D67D0D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17F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7483952</w:t>
            </w:r>
          </w:p>
        </w:tc>
      </w:tr>
    </w:tbl>
    <w:p w:rsidR="00D67D0D" w:rsidRDefault="00D67D0D" w:rsidP="00D67D0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ote: </w:t>
      </w:r>
      <w:proofErr w:type="spellStart"/>
      <w:r w:rsidRPr="00117FE6">
        <w:rPr>
          <w:rFonts w:ascii="Times New Roman" w:hAnsi="Times New Roman"/>
          <w:sz w:val="24"/>
          <w:szCs w:val="24"/>
        </w:rPr>
        <w:t>chromosoma</w:t>
      </w:r>
      <w:proofErr w:type="spellEnd"/>
      <w:r w:rsidRPr="00117FE6">
        <w:rPr>
          <w:rFonts w:ascii="Times New Roman" w:hAnsi="Times New Roman"/>
          <w:sz w:val="24"/>
          <w:szCs w:val="24"/>
        </w:rPr>
        <w:t xml:space="preserve"> locations</w:t>
      </w:r>
      <w:r w:rsidRPr="00A34CA7">
        <w:rPr>
          <w:rFonts w:ascii="Times New Roman" w:hAnsi="Times New Roman"/>
          <w:sz w:val="24"/>
          <w:szCs w:val="24"/>
        </w:rPr>
        <w:t xml:space="preserve"> were mapp</w:t>
      </w:r>
      <w:r>
        <w:rPr>
          <w:rFonts w:ascii="Times New Roman" w:hAnsi="Times New Roman"/>
          <w:sz w:val="24"/>
          <w:szCs w:val="24"/>
        </w:rPr>
        <w:t>ed to the human genome (GRCh37/</w:t>
      </w:r>
      <w:r w:rsidRPr="00A34CA7">
        <w:rPr>
          <w:rFonts w:ascii="Times New Roman" w:hAnsi="Times New Roman"/>
          <w:sz w:val="24"/>
          <w:szCs w:val="24"/>
        </w:rPr>
        <w:t>hg19)</w:t>
      </w:r>
    </w:p>
    <w:p w:rsidR="001130FD" w:rsidRDefault="001130FD">
      <w:bookmarkStart w:id="1" w:name="_GoBack"/>
      <w:bookmarkEnd w:id="1"/>
    </w:p>
    <w:sectPr w:rsidR="001130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D0D"/>
    <w:rsid w:val="001130FD"/>
    <w:rsid w:val="00643AC2"/>
    <w:rsid w:val="00D67D0D"/>
    <w:rsid w:val="00F95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D0D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41">
    <w:name w:val="font141"/>
    <w:basedOn w:val="DefaultParagraphFont"/>
    <w:rsid w:val="00D67D0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D67D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7D0D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D67D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7D0D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customStyle="1" w:styleId="font171">
    <w:name w:val="font171"/>
    <w:basedOn w:val="DefaultParagraphFont"/>
    <w:rsid w:val="00D67D0D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31">
    <w:name w:val="font231"/>
    <w:basedOn w:val="DefaultParagraphFont"/>
    <w:rsid w:val="00D67D0D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1">
    <w:name w:val="font211"/>
    <w:basedOn w:val="DefaultParagraphFont"/>
    <w:rsid w:val="00D67D0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41">
    <w:name w:val="font241"/>
    <w:basedOn w:val="DefaultParagraphFont"/>
    <w:rsid w:val="00D67D0D"/>
    <w:rPr>
      <w:rFonts w:ascii="SimSun" w:eastAsia="SimSun" w:hAnsi="SimSun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21">
    <w:name w:val="font221"/>
    <w:basedOn w:val="DefaultParagraphFont"/>
    <w:rsid w:val="00D67D0D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D0D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41">
    <w:name w:val="font141"/>
    <w:basedOn w:val="DefaultParagraphFont"/>
    <w:rsid w:val="00D67D0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D67D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7D0D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D67D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7D0D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customStyle="1" w:styleId="font171">
    <w:name w:val="font171"/>
    <w:basedOn w:val="DefaultParagraphFont"/>
    <w:rsid w:val="00D67D0D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31">
    <w:name w:val="font231"/>
    <w:basedOn w:val="DefaultParagraphFont"/>
    <w:rsid w:val="00D67D0D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1">
    <w:name w:val="font211"/>
    <w:basedOn w:val="DefaultParagraphFont"/>
    <w:rsid w:val="00D67D0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41">
    <w:name w:val="font241"/>
    <w:basedOn w:val="DefaultParagraphFont"/>
    <w:rsid w:val="00D67D0D"/>
    <w:rPr>
      <w:rFonts w:ascii="SimSun" w:eastAsia="SimSun" w:hAnsi="SimSun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21">
    <w:name w:val="font221"/>
    <w:basedOn w:val="DefaultParagraphFont"/>
    <w:rsid w:val="00D67D0D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01</Words>
  <Characters>8556</Characters>
  <Application>Microsoft Office Word</Application>
  <DocSecurity>0</DocSecurity>
  <Lines>71</Lines>
  <Paragraphs>20</Paragraphs>
  <ScaleCrop>false</ScaleCrop>
  <Company/>
  <LinksUpToDate>false</LinksUpToDate>
  <CharactersWithSpaces>10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g</dc:creator>
  <cp:lastModifiedBy>m.g</cp:lastModifiedBy>
  <cp:revision>1</cp:revision>
  <dcterms:created xsi:type="dcterms:W3CDTF">2017-11-29T04:50:00Z</dcterms:created>
  <dcterms:modified xsi:type="dcterms:W3CDTF">2017-11-29T04:51:00Z</dcterms:modified>
</cp:coreProperties>
</file>